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E50" w:rsidRPr="00C36C95" w:rsidRDefault="00802E50" w:rsidP="00802E50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802E50">
        <w:rPr>
          <w:rFonts w:ascii="Times New Roman" w:hAnsi="Times New Roman" w:cs="Times New Roman"/>
          <w:b/>
          <w:bCs/>
          <w:sz w:val="22"/>
          <w:szCs w:val="22"/>
        </w:rPr>
        <w:t>SUPPLEMENTAL TABLE 1.</w:t>
      </w:r>
      <w:proofErr w:type="gramEnd"/>
      <w:r w:rsidRPr="00802E5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802E50">
        <w:rPr>
          <w:rFonts w:ascii="Times New Roman" w:hAnsi="Times New Roman" w:cs="Times New Roman"/>
          <w:sz w:val="22"/>
          <w:szCs w:val="22"/>
        </w:rPr>
        <w:t>Sequences of primers used for conventional PCR.</w:t>
      </w:r>
    </w:p>
    <w:p w:rsidR="00802E50" w:rsidRPr="00802E50" w:rsidRDefault="00802E50" w:rsidP="00802E5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142" w:type="dxa"/>
        <w:tblLayout w:type="fixed"/>
        <w:tblLook w:val="04A0"/>
      </w:tblPr>
      <w:tblGrid>
        <w:gridCol w:w="2070"/>
        <w:gridCol w:w="5400"/>
        <w:gridCol w:w="1672"/>
      </w:tblGrid>
      <w:tr w:rsidR="00802E50" w:rsidRPr="00802E50" w:rsidTr="002402E0">
        <w:trPr>
          <w:trHeight w:val="320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Default="00802E50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  <w:p w:rsidR="00C36C95" w:rsidRPr="00C36C95" w:rsidRDefault="00C36C95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Default="00802E50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 Sequence (5'</w:t>
            </w:r>
            <w:r w:rsidR="002402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AE"/>
            </w: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')</w:t>
            </w:r>
          </w:p>
          <w:p w:rsidR="00C36C95" w:rsidRPr="00C36C95" w:rsidRDefault="00C36C95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6C95" w:rsidRDefault="00802E50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plicon (bp)</w:t>
            </w:r>
          </w:p>
          <w:p w:rsidR="00C36C95" w:rsidRPr="00C36C95" w:rsidRDefault="00C36C95" w:rsidP="00802E50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CCCTACCAAGAAGGATT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4</w:t>
            </w: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AGGAAGAGGAAGAGGAGAG</w:t>
            </w: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pa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ATGAAGGACCCTGAA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TCGTTGTGCATCCTATC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TCCTTTGCCCTTCAG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</w:t>
            </w: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ACATCACCCACCATCT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rt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TTGGTGACAGGTGCTATA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</w:t>
            </w: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GGTGAGGCTCGTCTTAA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AGGATGCAGAAGGAGATTA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2E50" w:rsidRPr="00802E50" w:rsidRDefault="00802E50" w:rsidP="00802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1</w:t>
            </w:r>
          </w:p>
        </w:tc>
      </w:tr>
      <w:tr w:rsidR="00802E5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AGACCAAAGCCTTCATA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2E50" w:rsidRPr="00802E50" w:rsidRDefault="00802E50" w:rsidP="00802E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802E50" w:rsidRPr="00802E50" w:rsidRDefault="00802E50" w:rsidP="00802E50">
      <w:pPr>
        <w:rPr>
          <w:rFonts w:ascii="Times New Roman" w:hAnsi="Times New Roman" w:cs="Times New Roman"/>
          <w:sz w:val="22"/>
          <w:szCs w:val="22"/>
        </w:rPr>
      </w:pPr>
    </w:p>
    <w:p w:rsidR="00802E50" w:rsidRPr="00802E50" w:rsidRDefault="00802E50" w:rsidP="00802E50">
      <w:pPr>
        <w:rPr>
          <w:rFonts w:ascii="Times New Roman" w:hAnsi="Times New Roman" w:cs="Times New Roman"/>
          <w:sz w:val="22"/>
          <w:szCs w:val="22"/>
        </w:rPr>
      </w:pPr>
    </w:p>
    <w:p w:rsidR="00802E50" w:rsidRDefault="00802E50" w:rsidP="00C572F4">
      <w:pPr>
        <w:rPr>
          <w:rFonts w:ascii="Times New Roman" w:hAnsi="Times New Roman" w:cs="Times New Roman"/>
          <w:sz w:val="22"/>
          <w:szCs w:val="22"/>
        </w:rPr>
      </w:pPr>
    </w:p>
    <w:p w:rsidR="00C36C95" w:rsidRDefault="00C36C95" w:rsidP="00C572F4">
      <w:pPr>
        <w:rPr>
          <w:rFonts w:ascii="Times New Roman" w:hAnsi="Times New Roman" w:cs="Times New Roman"/>
          <w:sz w:val="22"/>
          <w:szCs w:val="22"/>
        </w:rPr>
      </w:pPr>
    </w:p>
    <w:p w:rsidR="00C36C95" w:rsidRDefault="00C36C95" w:rsidP="00C572F4">
      <w:pPr>
        <w:rPr>
          <w:rFonts w:ascii="Times New Roman" w:hAnsi="Times New Roman" w:cs="Times New Roman"/>
          <w:sz w:val="22"/>
          <w:szCs w:val="22"/>
        </w:rPr>
      </w:pPr>
    </w:p>
    <w:p w:rsidR="00C36C95" w:rsidRDefault="00C36C95" w:rsidP="00C572F4">
      <w:pPr>
        <w:rPr>
          <w:rFonts w:ascii="Times New Roman" w:hAnsi="Times New Roman" w:cs="Times New Roman"/>
          <w:sz w:val="22"/>
          <w:szCs w:val="22"/>
        </w:rPr>
      </w:pPr>
    </w:p>
    <w:p w:rsidR="00C36C95" w:rsidRPr="00802E50" w:rsidRDefault="00C36C95" w:rsidP="00C572F4">
      <w:pPr>
        <w:rPr>
          <w:rFonts w:ascii="Times New Roman" w:hAnsi="Times New Roman" w:cs="Times New Roman"/>
          <w:sz w:val="22"/>
          <w:szCs w:val="22"/>
        </w:rPr>
      </w:pPr>
    </w:p>
    <w:sectPr w:rsidR="00C36C95" w:rsidRPr="00802E50" w:rsidSect="009B4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C572F4"/>
    <w:rsid w:val="00030D59"/>
    <w:rsid w:val="00032C2A"/>
    <w:rsid w:val="000549B0"/>
    <w:rsid w:val="000847CC"/>
    <w:rsid w:val="00093BAA"/>
    <w:rsid w:val="000A63E2"/>
    <w:rsid w:val="00127469"/>
    <w:rsid w:val="00137105"/>
    <w:rsid w:val="00146259"/>
    <w:rsid w:val="00166380"/>
    <w:rsid w:val="001705AC"/>
    <w:rsid w:val="00177DFF"/>
    <w:rsid w:val="00196D2B"/>
    <w:rsid w:val="001B4FBC"/>
    <w:rsid w:val="001D49B6"/>
    <w:rsid w:val="00212D97"/>
    <w:rsid w:val="00235EF4"/>
    <w:rsid w:val="002402E0"/>
    <w:rsid w:val="0025786A"/>
    <w:rsid w:val="00274409"/>
    <w:rsid w:val="0029092D"/>
    <w:rsid w:val="002A4307"/>
    <w:rsid w:val="002B5CAB"/>
    <w:rsid w:val="002E4EA0"/>
    <w:rsid w:val="002E5993"/>
    <w:rsid w:val="002F7D19"/>
    <w:rsid w:val="00300DF2"/>
    <w:rsid w:val="00340C59"/>
    <w:rsid w:val="003508A7"/>
    <w:rsid w:val="003662C4"/>
    <w:rsid w:val="00384204"/>
    <w:rsid w:val="00394D10"/>
    <w:rsid w:val="003A36DA"/>
    <w:rsid w:val="003B1E29"/>
    <w:rsid w:val="003B3926"/>
    <w:rsid w:val="003B7CAE"/>
    <w:rsid w:val="00403912"/>
    <w:rsid w:val="004441F5"/>
    <w:rsid w:val="00463629"/>
    <w:rsid w:val="00473570"/>
    <w:rsid w:val="0048346F"/>
    <w:rsid w:val="004903E4"/>
    <w:rsid w:val="00496254"/>
    <w:rsid w:val="004A3C7D"/>
    <w:rsid w:val="004A66CB"/>
    <w:rsid w:val="004B35B9"/>
    <w:rsid w:val="004B621D"/>
    <w:rsid w:val="004E0FD7"/>
    <w:rsid w:val="004E4426"/>
    <w:rsid w:val="005061C6"/>
    <w:rsid w:val="00547295"/>
    <w:rsid w:val="005534FA"/>
    <w:rsid w:val="00566A15"/>
    <w:rsid w:val="005915BF"/>
    <w:rsid w:val="005E7212"/>
    <w:rsid w:val="0066688D"/>
    <w:rsid w:val="00675B97"/>
    <w:rsid w:val="006846BD"/>
    <w:rsid w:val="0069555D"/>
    <w:rsid w:val="006C49B9"/>
    <w:rsid w:val="006C623B"/>
    <w:rsid w:val="006F0B18"/>
    <w:rsid w:val="006F2BAC"/>
    <w:rsid w:val="00715381"/>
    <w:rsid w:val="00724892"/>
    <w:rsid w:val="007356EB"/>
    <w:rsid w:val="00744638"/>
    <w:rsid w:val="00747655"/>
    <w:rsid w:val="00751FEF"/>
    <w:rsid w:val="00752608"/>
    <w:rsid w:val="007535DE"/>
    <w:rsid w:val="00763915"/>
    <w:rsid w:val="00774D99"/>
    <w:rsid w:val="0079307C"/>
    <w:rsid w:val="007C381A"/>
    <w:rsid w:val="007E430B"/>
    <w:rsid w:val="007F6BF7"/>
    <w:rsid w:val="00802E50"/>
    <w:rsid w:val="0082790D"/>
    <w:rsid w:val="00886B1A"/>
    <w:rsid w:val="008B1F48"/>
    <w:rsid w:val="008B41FA"/>
    <w:rsid w:val="008C1589"/>
    <w:rsid w:val="008C3E84"/>
    <w:rsid w:val="008C6EF0"/>
    <w:rsid w:val="008E1146"/>
    <w:rsid w:val="008F324B"/>
    <w:rsid w:val="00900FB8"/>
    <w:rsid w:val="00902701"/>
    <w:rsid w:val="009100CD"/>
    <w:rsid w:val="009673DC"/>
    <w:rsid w:val="009803E2"/>
    <w:rsid w:val="009B45D6"/>
    <w:rsid w:val="009C3D2C"/>
    <w:rsid w:val="009C44CC"/>
    <w:rsid w:val="009F1C83"/>
    <w:rsid w:val="009F6314"/>
    <w:rsid w:val="00A0348B"/>
    <w:rsid w:val="00A779DC"/>
    <w:rsid w:val="00B15B68"/>
    <w:rsid w:val="00B21D0C"/>
    <w:rsid w:val="00B3051D"/>
    <w:rsid w:val="00B60C2F"/>
    <w:rsid w:val="00B6444D"/>
    <w:rsid w:val="00B65CB4"/>
    <w:rsid w:val="00BA4E3D"/>
    <w:rsid w:val="00BC6740"/>
    <w:rsid w:val="00BF6BD1"/>
    <w:rsid w:val="00C0389F"/>
    <w:rsid w:val="00C3420B"/>
    <w:rsid w:val="00C36C95"/>
    <w:rsid w:val="00C36DF0"/>
    <w:rsid w:val="00C572F4"/>
    <w:rsid w:val="00C70312"/>
    <w:rsid w:val="00C70EBF"/>
    <w:rsid w:val="00CC5F32"/>
    <w:rsid w:val="00CE74FC"/>
    <w:rsid w:val="00CF1E17"/>
    <w:rsid w:val="00D028A0"/>
    <w:rsid w:val="00D1120B"/>
    <w:rsid w:val="00D251D5"/>
    <w:rsid w:val="00D3039D"/>
    <w:rsid w:val="00D41A76"/>
    <w:rsid w:val="00D95DF0"/>
    <w:rsid w:val="00DA360B"/>
    <w:rsid w:val="00DB3043"/>
    <w:rsid w:val="00DC55B3"/>
    <w:rsid w:val="00DD01DC"/>
    <w:rsid w:val="00DE39E7"/>
    <w:rsid w:val="00E019C8"/>
    <w:rsid w:val="00E209CE"/>
    <w:rsid w:val="00E2200B"/>
    <w:rsid w:val="00E826E9"/>
    <w:rsid w:val="00EF614C"/>
    <w:rsid w:val="00F5023C"/>
    <w:rsid w:val="00F60CFC"/>
    <w:rsid w:val="00FA4699"/>
    <w:rsid w:val="00FB2333"/>
    <w:rsid w:val="00FB4CFB"/>
    <w:rsid w:val="00FC0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MDPI14history"/>
    <w:qFormat/>
    <w:rsid w:val="00802E5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02E50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ructor BIOL</dc:creator>
  <cp:lastModifiedBy>xml</cp:lastModifiedBy>
  <cp:revision>2</cp:revision>
  <dcterms:created xsi:type="dcterms:W3CDTF">2023-02-02T18:06:00Z</dcterms:created>
  <dcterms:modified xsi:type="dcterms:W3CDTF">2023-02-02T18:06:00Z</dcterms:modified>
</cp:coreProperties>
</file>